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04195" w14:textId="1E55D270" w:rsidR="00F90DBE" w:rsidRDefault="00000000">
      <w:pPr>
        <w:spacing w:line="140" w:lineRule="atLeast"/>
        <w:divId w:val="49599777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F90DBE" w14:paraId="791A2840" w14:textId="77777777">
        <w:trPr>
          <w:divId w:val="757793387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F0CA72" w14:textId="77777777" w:rsidR="00F90DBE" w:rsidRDefault="00000000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933EAC" w14:textId="77777777" w:rsidR="00F90DBE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D81C5C" w14:textId="77777777" w:rsidR="00F90DBE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C4C107" w14:textId="77777777" w:rsidR="00F90DBE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2DE796" w14:textId="77777777" w:rsidR="00F90DBE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F90DBE" w14:paraId="3A82898B" w14:textId="77777777">
        <w:trPr>
          <w:divId w:val="757793387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871961" w14:textId="77777777" w:rsidR="00F90DBE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E5A171" w14:textId="77777777" w:rsidR="00F90DBE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6F219F" w14:textId="77777777" w:rsidR="00F90DBE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69CC17" w14:textId="77777777" w:rsidR="00F90DBE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C78DF5" w14:textId="77777777" w:rsidR="00F90DBE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9DD6BA" w14:textId="77777777" w:rsidR="00F90DBE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439EE5" w14:textId="77777777" w:rsidR="00F90DBE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33A4CF" w14:textId="77777777" w:rsidR="00F90DBE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BD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468F71" w14:textId="77777777" w:rsidR="00F90DBE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VD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F98771" w14:textId="77777777" w:rsidR="00F90DBE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CDC608" w14:textId="77777777" w:rsidR="00F90DBE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132DB6E" w14:textId="77777777" w:rsidR="00F90DBE" w:rsidRDefault="00F90DBE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718B91D" w14:textId="77777777" w:rsidR="00F90DBE" w:rsidRDefault="00F90DBE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F90DBE" w14:paraId="7A963563" w14:textId="77777777">
        <w:trPr>
          <w:divId w:val="75779338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CE36493" w14:textId="77777777" w:rsidR="00F90DBE" w:rsidRDefault="00000000">
            <w:pPr>
              <w:divId w:val="1105347179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Cardiovascular Disease (assessed </w:t>
            </w:r>
            <w:proofErr w:type="gram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with:</w:t>
            </w:r>
            <w:proofErr w:type="gram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total IBD)</w:t>
            </w:r>
          </w:p>
        </w:tc>
      </w:tr>
      <w:tr w:rsidR="00F90DBE" w14:paraId="4EC4DEF2" w14:textId="77777777">
        <w:trPr>
          <w:divId w:val="75779338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8B1CEF" w14:textId="77777777" w:rsidR="00F90DBE" w:rsidRDefault="00000000">
            <w:pPr>
              <w:jc w:val="center"/>
              <w:divId w:val="62450750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E1F456" w14:textId="77777777" w:rsidR="00F90DBE" w:rsidRDefault="00000000">
            <w:pPr>
              <w:jc w:val="center"/>
              <w:divId w:val="167622118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67564A" w14:textId="77777777" w:rsidR="00F90DBE" w:rsidRDefault="00000000">
            <w:pPr>
              <w:jc w:val="center"/>
              <w:divId w:val="99256039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6646EC" w14:textId="77777777" w:rsidR="00F90DBE" w:rsidRDefault="00000000">
            <w:pPr>
              <w:jc w:val="center"/>
              <w:divId w:val="205442450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BBB71C" w14:textId="77777777" w:rsidR="00F90DBE" w:rsidRDefault="00000000">
            <w:pPr>
              <w:jc w:val="center"/>
              <w:divId w:val="391927694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6C6BD0" w14:textId="77777777" w:rsidR="00F90DBE" w:rsidRDefault="00000000">
            <w:pPr>
              <w:jc w:val="center"/>
              <w:divId w:val="3350851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70DEB4" w14:textId="77777777" w:rsidR="00F90DBE" w:rsidRDefault="00000000">
            <w:pPr>
              <w:jc w:val="center"/>
              <w:divId w:val="166489245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hAnsi="Arial Narrow"/>
                <w:sz w:val="13"/>
                <w:szCs w:val="13"/>
              </w:rPr>
              <w:br/>
              <w:t xml:space="preserve">all plausible residual confounding would suggest spurious effect, while no effect was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observed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1C9EEB" w14:textId="77777777" w:rsidR="00F90DBE" w:rsidRDefault="00000000">
            <w:pPr>
              <w:jc w:val="center"/>
              <w:divId w:val="30601643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0/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097D35" w14:textId="77777777" w:rsidR="00F90DBE" w:rsidRDefault="00000000">
            <w:pPr>
              <w:jc w:val="center"/>
              <w:divId w:val="112211501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0.0%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1519F1" w14:textId="77777777" w:rsidR="00F90DBE" w:rsidRDefault="00000000">
            <w:pPr>
              <w:jc w:val="center"/>
              <w:divId w:val="149711547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52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1.28 to 1.8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911B87" w14:textId="77777777" w:rsidR="00F90DBE" w:rsidRDefault="00000000">
            <w:pPr>
              <w:jc w:val="center"/>
              <w:divId w:val="114211576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D9E6E2" w14:textId="77777777" w:rsidR="00F90DBE" w:rsidRDefault="00000000">
            <w:pPr>
              <w:jc w:val="center"/>
              <w:divId w:val="52383539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 w:val="21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7B219A" w14:textId="77777777" w:rsidR="00F90DBE" w:rsidRDefault="00F90DB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F90DBE" w14:paraId="1948EEF8" w14:textId="77777777">
        <w:trPr>
          <w:divId w:val="75779338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1A9C71F" w14:textId="77777777" w:rsidR="00F90DBE" w:rsidRDefault="00000000">
            <w:pPr>
              <w:divId w:val="1274820976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ardiovascular Disease (assessed with: CD)</w:t>
            </w:r>
          </w:p>
        </w:tc>
      </w:tr>
      <w:tr w:rsidR="00F90DBE" w14:paraId="6B50E090" w14:textId="77777777">
        <w:trPr>
          <w:divId w:val="75779338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045991" w14:textId="77777777" w:rsidR="00F90DBE" w:rsidRDefault="00000000">
            <w:pPr>
              <w:jc w:val="center"/>
              <w:divId w:val="40333683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ECCF5E" w14:textId="77777777" w:rsidR="00F90DBE" w:rsidRDefault="00000000">
            <w:pPr>
              <w:jc w:val="center"/>
              <w:divId w:val="11078794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DC0BC3" w14:textId="77777777" w:rsidR="00F90DBE" w:rsidRDefault="00000000">
            <w:pPr>
              <w:jc w:val="center"/>
              <w:divId w:val="144627308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BBFDAD" w14:textId="77777777" w:rsidR="00F90DBE" w:rsidRDefault="00000000">
            <w:pPr>
              <w:jc w:val="center"/>
              <w:divId w:val="106765081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FF9469" w14:textId="77777777" w:rsidR="00F90DBE" w:rsidRDefault="00000000">
            <w:pPr>
              <w:jc w:val="center"/>
              <w:divId w:val="156494746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ED73AF" w14:textId="77777777" w:rsidR="00F90DBE" w:rsidRDefault="00000000">
            <w:pPr>
              <w:jc w:val="center"/>
              <w:divId w:val="133831218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7BDDDC" w14:textId="77777777" w:rsidR="00F90DBE" w:rsidRDefault="00000000">
            <w:pPr>
              <w:jc w:val="center"/>
              <w:divId w:val="166712554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hAnsi="Arial Narrow"/>
                <w:sz w:val="13"/>
                <w:szCs w:val="13"/>
              </w:rPr>
              <w:br/>
              <w:t xml:space="preserve">all plausible residual confounding would suggest spurious effect, while no effect was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observed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FB203B" w14:textId="77777777" w:rsidR="00F90DBE" w:rsidRDefault="00000000">
            <w:pPr>
              <w:jc w:val="center"/>
              <w:divId w:val="1921076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0/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105312" w14:textId="77777777" w:rsidR="00F90DBE" w:rsidRDefault="00000000">
            <w:pPr>
              <w:jc w:val="center"/>
              <w:divId w:val="138609950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0/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4FB8FF" w14:textId="77777777" w:rsidR="00F90DBE" w:rsidRDefault="00000000">
            <w:pPr>
              <w:jc w:val="center"/>
              <w:divId w:val="46793592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46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1.21 to 1.7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78F837" w14:textId="77777777" w:rsidR="00F90DBE" w:rsidRDefault="00000000">
            <w:pPr>
              <w:jc w:val="center"/>
              <w:divId w:val="37744035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 fewer to 1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D706D6" w14:textId="77777777" w:rsidR="00F90DBE" w:rsidRDefault="00000000">
            <w:pPr>
              <w:jc w:val="center"/>
              <w:divId w:val="4125002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 w:val="21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2E03B3" w14:textId="77777777" w:rsidR="00F90DBE" w:rsidRDefault="00F90DB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F90DBE" w14:paraId="2CD3A861" w14:textId="77777777">
        <w:trPr>
          <w:divId w:val="75779338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8C3DBCB" w14:textId="77777777" w:rsidR="00F90DBE" w:rsidRDefault="00000000">
            <w:pPr>
              <w:divId w:val="397023818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ardiovascular Disease (assessed with: UC)</w:t>
            </w:r>
          </w:p>
        </w:tc>
      </w:tr>
      <w:tr w:rsidR="00F90DBE" w14:paraId="7EF41411" w14:textId="77777777">
        <w:trPr>
          <w:divId w:val="75779338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EF5C77" w14:textId="77777777" w:rsidR="00F90DBE" w:rsidRDefault="00000000">
            <w:pPr>
              <w:jc w:val="center"/>
              <w:divId w:val="57829535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BB2928" w14:textId="77777777" w:rsidR="00F90DBE" w:rsidRDefault="00000000">
            <w:pPr>
              <w:jc w:val="center"/>
              <w:divId w:val="78998197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26BAE5" w14:textId="77777777" w:rsidR="00F90DBE" w:rsidRDefault="00000000">
            <w:pPr>
              <w:jc w:val="center"/>
              <w:divId w:val="25070612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DCDB74" w14:textId="77777777" w:rsidR="00F90DBE" w:rsidRDefault="00000000">
            <w:pPr>
              <w:jc w:val="center"/>
              <w:divId w:val="176299237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DBB913" w14:textId="77777777" w:rsidR="00F90DBE" w:rsidRDefault="00000000">
            <w:pPr>
              <w:jc w:val="center"/>
              <w:divId w:val="131375049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57CFC3" w14:textId="77777777" w:rsidR="00F90DBE" w:rsidRDefault="00000000">
            <w:pPr>
              <w:jc w:val="center"/>
              <w:divId w:val="149907301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CA5F15" w14:textId="77777777" w:rsidR="00F90DBE" w:rsidRDefault="00000000">
            <w:pPr>
              <w:jc w:val="center"/>
              <w:divId w:val="57979802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AE6A31" w14:textId="77777777" w:rsidR="00F90DBE" w:rsidRDefault="00000000">
            <w:pPr>
              <w:jc w:val="center"/>
              <w:divId w:val="117738387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0/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2CB12B" w14:textId="77777777" w:rsidR="00F90DBE" w:rsidRDefault="00000000">
            <w:pPr>
              <w:jc w:val="center"/>
              <w:divId w:val="104117613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0/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959084" w14:textId="77777777" w:rsidR="00F90DBE" w:rsidRDefault="00000000">
            <w:pPr>
              <w:jc w:val="center"/>
              <w:divId w:val="199906597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41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1.18 to 1.6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D60640" w14:textId="77777777" w:rsidR="00F90DBE" w:rsidRDefault="00000000">
            <w:pPr>
              <w:jc w:val="center"/>
              <w:divId w:val="127968284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 fewer to 1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BA871C" w14:textId="77777777" w:rsidR="00F90DBE" w:rsidRDefault="00000000">
            <w:pPr>
              <w:jc w:val="center"/>
              <w:divId w:val="50752655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 w:val="21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DE3069" w14:textId="77777777" w:rsidR="00F90DBE" w:rsidRDefault="00F90DB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F90DBE" w14:paraId="0A94EF21" w14:textId="77777777">
        <w:trPr>
          <w:divId w:val="75779338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4B2CDFA" w14:textId="77777777" w:rsidR="00F90DBE" w:rsidRDefault="00000000">
            <w:pPr>
              <w:divId w:val="1779719018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ardiovascular Disease (assessed with: IBD-U)</w:t>
            </w:r>
          </w:p>
        </w:tc>
      </w:tr>
      <w:tr w:rsidR="00F90DBE" w14:paraId="4E423E8A" w14:textId="77777777">
        <w:trPr>
          <w:divId w:val="75779338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A6697B" w14:textId="77777777" w:rsidR="00F90DBE" w:rsidRDefault="00000000">
            <w:pPr>
              <w:jc w:val="center"/>
              <w:divId w:val="62365596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2958C5" w14:textId="77777777" w:rsidR="00F90DBE" w:rsidRDefault="00000000">
            <w:pPr>
              <w:jc w:val="center"/>
              <w:divId w:val="167552599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3F432D" w14:textId="77777777" w:rsidR="00F90DBE" w:rsidRDefault="00000000">
            <w:pPr>
              <w:jc w:val="center"/>
              <w:divId w:val="139697089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00E55E" w14:textId="77777777" w:rsidR="00F90DBE" w:rsidRDefault="00000000">
            <w:pPr>
              <w:jc w:val="center"/>
              <w:divId w:val="48073475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6C470D" w14:textId="77777777" w:rsidR="00F90DBE" w:rsidRDefault="00000000">
            <w:pPr>
              <w:jc w:val="center"/>
              <w:divId w:val="1180776614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g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EE99F6" w14:textId="77777777" w:rsidR="00F90DBE" w:rsidRDefault="00000000">
            <w:pPr>
              <w:jc w:val="center"/>
              <w:divId w:val="1449540872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953CD9" w14:textId="77777777" w:rsidR="00F90DBE" w:rsidRDefault="00000000">
            <w:pPr>
              <w:jc w:val="center"/>
              <w:divId w:val="198030551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4C1971" w14:textId="77777777" w:rsidR="00F90DBE" w:rsidRDefault="00F90DB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78B7E6" w14:textId="77777777" w:rsidR="00F90DBE" w:rsidRDefault="00F90D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33E712" w14:textId="77777777" w:rsidR="00F90DBE" w:rsidRDefault="00000000">
            <w:pPr>
              <w:jc w:val="center"/>
              <w:divId w:val="32926760"/>
              <w:rPr>
                <w:rFonts w:ascii="Arial Narrow" w:eastAsia="宋体" w:hAnsi="Arial Narrow" w:cs="宋体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29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1.17 to 1.4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346DCA" w14:textId="77777777" w:rsidR="00F90DBE" w:rsidRDefault="00000000">
            <w:pPr>
              <w:jc w:val="center"/>
              <w:divId w:val="161416864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 fewer to 1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64A677" w14:textId="77777777" w:rsidR="00F90DBE" w:rsidRDefault="00000000">
            <w:pPr>
              <w:jc w:val="center"/>
              <w:divId w:val="207666070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 w:val="21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g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52F308" w14:textId="77777777" w:rsidR="00F90DBE" w:rsidRDefault="00F90DB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F90DBE" w14:paraId="0E6641C9" w14:textId="77777777">
        <w:trPr>
          <w:divId w:val="75779338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E661CA8" w14:textId="77777777" w:rsidR="00F90DBE" w:rsidRDefault="00000000">
            <w:pPr>
              <w:divId w:val="2131167822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Acute myocardial infarction (assessed </w:t>
            </w:r>
            <w:proofErr w:type="gram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with:</w:t>
            </w:r>
            <w:proofErr w:type="gram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total IBD)</w:t>
            </w:r>
          </w:p>
        </w:tc>
      </w:tr>
      <w:tr w:rsidR="00F90DBE" w14:paraId="32F3A499" w14:textId="77777777">
        <w:trPr>
          <w:divId w:val="75779338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F66CF4" w14:textId="77777777" w:rsidR="00F90DBE" w:rsidRDefault="00000000">
            <w:pPr>
              <w:jc w:val="center"/>
              <w:divId w:val="125679047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BE7135" w14:textId="77777777" w:rsidR="00F90DBE" w:rsidRDefault="00000000">
            <w:pPr>
              <w:jc w:val="center"/>
              <w:divId w:val="196615307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09CA4E" w14:textId="77777777" w:rsidR="00F90DBE" w:rsidRDefault="00000000">
            <w:pPr>
              <w:jc w:val="center"/>
              <w:divId w:val="171449555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A2FA2F" w14:textId="77777777" w:rsidR="00F90DBE" w:rsidRDefault="00000000">
            <w:pPr>
              <w:jc w:val="center"/>
              <w:divId w:val="1792163567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h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64D3D6" w14:textId="77777777" w:rsidR="00F90DBE" w:rsidRDefault="00000000">
            <w:pPr>
              <w:jc w:val="center"/>
              <w:divId w:val="1858304272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1F8EC2" w14:textId="16413967" w:rsidR="00F90DBE" w:rsidRDefault="00000000">
            <w:pPr>
              <w:jc w:val="center"/>
              <w:divId w:val="204737178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 w:rsidR="004C73D5">
              <w:rPr>
                <w:rFonts w:ascii="Arial Narrow" w:hAnsi="Arial Narrow" w:hint="eastAsia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B49666" w14:textId="77777777" w:rsidR="00F90DBE" w:rsidRDefault="00000000">
            <w:pPr>
              <w:jc w:val="center"/>
              <w:divId w:val="121681761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all plausible residual confounding would suggest spurious effect, while no effect was 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FA8C83" w14:textId="77777777" w:rsidR="00F90DBE" w:rsidRDefault="00F90DB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ED660A" w14:textId="77777777" w:rsidR="00F90DBE" w:rsidRDefault="00F90D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706F6A" w14:textId="77777777" w:rsidR="00F90DBE" w:rsidRDefault="00000000">
            <w:pPr>
              <w:jc w:val="center"/>
              <w:divId w:val="674773411"/>
              <w:rPr>
                <w:rFonts w:ascii="Arial Narrow" w:eastAsia="宋体" w:hAnsi="Arial Narrow" w:cs="宋体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81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1.34 to 2.4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6F10EC" w14:textId="77777777" w:rsidR="00F90DBE" w:rsidRDefault="00000000">
            <w:pPr>
              <w:jc w:val="center"/>
              <w:divId w:val="96793209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 fewer to 1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E8F84A" w14:textId="77777777" w:rsidR="00F90DBE" w:rsidRDefault="00000000">
            <w:pPr>
              <w:jc w:val="center"/>
              <w:divId w:val="119106850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 w:val="21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h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89FE74" w14:textId="77777777" w:rsidR="00F90DBE" w:rsidRDefault="00F90DB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F90DBE" w14:paraId="0256E34F" w14:textId="77777777">
        <w:trPr>
          <w:divId w:val="75779338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7FE502F" w14:textId="77777777" w:rsidR="00F90DBE" w:rsidRDefault="00000000">
            <w:pPr>
              <w:divId w:val="778724544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cute myocardial infarction (assessed with: CD)</w:t>
            </w:r>
          </w:p>
        </w:tc>
      </w:tr>
      <w:tr w:rsidR="00F90DBE" w14:paraId="6A44C116" w14:textId="77777777">
        <w:trPr>
          <w:divId w:val="75779338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5B0512" w14:textId="77777777" w:rsidR="00F90DBE" w:rsidRDefault="00000000">
            <w:pPr>
              <w:jc w:val="center"/>
              <w:divId w:val="79321447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DE664B" w14:textId="77777777" w:rsidR="00F90DBE" w:rsidRDefault="00000000">
            <w:pPr>
              <w:jc w:val="center"/>
              <w:divId w:val="47645590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074B87" w14:textId="77777777" w:rsidR="00F90DBE" w:rsidRDefault="00000000">
            <w:pPr>
              <w:jc w:val="center"/>
              <w:divId w:val="74052144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E92C51" w14:textId="77777777" w:rsidR="00F90DBE" w:rsidRDefault="00000000">
            <w:pPr>
              <w:jc w:val="center"/>
              <w:divId w:val="45301427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561B10" w14:textId="77777777" w:rsidR="00F90DBE" w:rsidRDefault="00000000">
            <w:pPr>
              <w:jc w:val="center"/>
              <w:divId w:val="1122068804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j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58DD33" w14:textId="77777777" w:rsidR="00F90DBE" w:rsidRDefault="00000000">
            <w:pPr>
              <w:jc w:val="center"/>
              <w:divId w:val="1937245036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2AC3B2" w14:textId="77777777" w:rsidR="00F90DBE" w:rsidRDefault="00000000">
            <w:pPr>
              <w:jc w:val="center"/>
              <w:divId w:val="161378273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A25929" w14:textId="77777777" w:rsidR="00F90DBE" w:rsidRDefault="00F90DB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433708" w14:textId="77777777" w:rsidR="00F90DBE" w:rsidRDefault="00F90D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A33681" w14:textId="77777777" w:rsidR="00F90DBE" w:rsidRDefault="00000000">
            <w:pPr>
              <w:jc w:val="center"/>
              <w:divId w:val="923491989"/>
              <w:rPr>
                <w:rFonts w:ascii="Arial Narrow" w:eastAsia="宋体" w:hAnsi="Arial Narrow" w:cs="宋体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53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1.14 to 2.0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6EAB6F" w14:textId="77777777" w:rsidR="00F90DBE" w:rsidRDefault="00000000">
            <w:pPr>
              <w:jc w:val="center"/>
              <w:divId w:val="58623502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 fewer to 1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B3A07C" w14:textId="77777777" w:rsidR="00F90DBE" w:rsidRDefault="00000000">
            <w:pPr>
              <w:jc w:val="center"/>
              <w:divId w:val="145590443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 w:val="21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j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2082C0" w14:textId="77777777" w:rsidR="00F90DBE" w:rsidRDefault="00F90DB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F90DBE" w14:paraId="093F9D30" w14:textId="77777777">
        <w:trPr>
          <w:divId w:val="75779338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AB051D1" w14:textId="77777777" w:rsidR="00F90DBE" w:rsidRDefault="00000000">
            <w:pPr>
              <w:divId w:val="389110740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lastRenderedPageBreak/>
              <w:t>Acute myocardial infarction (assessed with: UC)</w:t>
            </w:r>
          </w:p>
        </w:tc>
      </w:tr>
      <w:tr w:rsidR="00F90DBE" w14:paraId="03FA0A29" w14:textId="77777777">
        <w:trPr>
          <w:divId w:val="75779338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7E013E" w14:textId="77777777" w:rsidR="00F90DBE" w:rsidRDefault="00000000">
            <w:pPr>
              <w:jc w:val="center"/>
              <w:divId w:val="205352984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029A50" w14:textId="77777777" w:rsidR="00F90DBE" w:rsidRDefault="00000000">
            <w:pPr>
              <w:jc w:val="center"/>
              <w:divId w:val="62069616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E6D365" w14:textId="77777777" w:rsidR="00F90DBE" w:rsidRDefault="00000000">
            <w:pPr>
              <w:jc w:val="center"/>
              <w:divId w:val="153715444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48857C" w14:textId="77777777" w:rsidR="00F90DBE" w:rsidRDefault="00000000">
            <w:pPr>
              <w:jc w:val="center"/>
              <w:divId w:val="127921939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h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35BDEF" w14:textId="77777777" w:rsidR="00F90DBE" w:rsidRDefault="00000000">
            <w:pPr>
              <w:jc w:val="center"/>
              <w:divId w:val="9548758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k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C47C80" w14:textId="27E3CDEC" w:rsidR="00F90DBE" w:rsidRDefault="00000000">
            <w:pPr>
              <w:jc w:val="center"/>
              <w:divId w:val="949821211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 w:rsidR="004C73D5">
              <w:rPr>
                <w:rFonts w:ascii="Arial Narrow" w:hAnsi="Arial Narrow" w:hint="eastAsia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E90BF2" w14:textId="77777777" w:rsidR="00F90DBE" w:rsidRDefault="00000000">
            <w:pPr>
              <w:jc w:val="center"/>
              <w:divId w:val="139921108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7C2DC3" w14:textId="77777777" w:rsidR="00F90DBE" w:rsidRDefault="00F90DB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F46C6D" w14:textId="77777777" w:rsidR="00F90DBE" w:rsidRDefault="00F90D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F08297" w14:textId="77777777" w:rsidR="00F90DBE" w:rsidRDefault="00000000">
            <w:pPr>
              <w:jc w:val="center"/>
              <w:divId w:val="1557738549"/>
              <w:rPr>
                <w:rFonts w:ascii="Arial Narrow" w:eastAsia="宋体" w:hAnsi="Arial Narrow" w:cs="宋体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37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1.02 to 1.8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CEB166" w14:textId="77777777" w:rsidR="00F90DBE" w:rsidRDefault="00000000">
            <w:pPr>
              <w:jc w:val="center"/>
              <w:divId w:val="153901100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 fewer to 1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786806" w14:textId="77777777" w:rsidR="00F90DBE" w:rsidRDefault="00000000">
            <w:pPr>
              <w:jc w:val="center"/>
              <w:divId w:val="102146697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 w:val="21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h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k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l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3BA371" w14:textId="77777777" w:rsidR="00F90DBE" w:rsidRDefault="00F90DB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F90DBE" w14:paraId="69D475E8" w14:textId="77777777">
        <w:trPr>
          <w:divId w:val="75779338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A646DC9" w14:textId="77777777" w:rsidR="00F90DBE" w:rsidRDefault="00000000">
            <w:pPr>
              <w:divId w:val="969439473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cute myocardial infarction (assessed with: IBD-U)</w:t>
            </w:r>
          </w:p>
        </w:tc>
      </w:tr>
      <w:tr w:rsidR="00F90DBE" w14:paraId="5F75F5A8" w14:textId="77777777">
        <w:trPr>
          <w:divId w:val="75779338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BC46D6" w14:textId="77777777" w:rsidR="00F90DBE" w:rsidRDefault="00000000">
            <w:pPr>
              <w:jc w:val="center"/>
              <w:divId w:val="176090746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F63564" w14:textId="77777777" w:rsidR="00F90DBE" w:rsidRDefault="00000000">
            <w:pPr>
              <w:jc w:val="center"/>
              <w:divId w:val="169006402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6B1944" w14:textId="77777777" w:rsidR="00F90DBE" w:rsidRDefault="00000000">
            <w:pPr>
              <w:jc w:val="center"/>
              <w:divId w:val="664444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B51AAC" w14:textId="77777777" w:rsidR="00F90DBE" w:rsidRDefault="00000000">
            <w:pPr>
              <w:jc w:val="center"/>
              <w:divId w:val="61540822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m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CD1192" w14:textId="77777777" w:rsidR="00F90DBE" w:rsidRDefault="00000000">
            <w:pPr>
              <w:jc w:val="center"/>
              <w:divId w:val="107828292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n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280D1D" w14:textId="77777777" w:rsidR="00F90DBE" w:rsidRDefault="00000000">
            <w:pPr>
              <w:jc w:val="center"/>
              <w:divId w:val="1971788414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8C1422" w14:textId="77777777" w:rsidR="00F90DBE" w:rsidRDefault="00000000">
            <w:pPr>
              <w:jc w:val="center"/>
              <w:divId w:val="180619377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ED4D45" w14:textId="77777777" w:rsidR="00F90DBE" w:rsidRDefault="00F90DB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BA1FB6" w14:textId="77777777" w:rsidR="00F90DBE" w:rsidRDefault="00F90D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5F8C8B" w14:textId="77777777" w:rsidR="00F90DBE" w:rsidRDefault="00000000">
            <w:pPr>
              <w:jc w:val="center"/>
              <w:divId w:val="2129355216"/>
              <w:rPr>
                <w:rFonts w:ascii="Arial Narrow" w:eastAsia="宋体" w:hAnsi="Arial Narrow" w:cs="宋体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24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1.11 to 1.3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9F7B0C" w14:textId="77777777" w:rsidR="00F90DBE" w:rsidRDefault="00000000">
            <w:pPr>
              <w:jc w:val="center"/>
              <w:divId w:val="22453511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 fewer to 1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40714C" w14:textId="77777777" w:rsidR="00F90DBE" w:rsidRDefault="00000000">
            <w:pPr>
              <w:jc w:val="center"/>
              <w:divId w:val="64509273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 w:val="21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m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n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4746DB" w14:textId="77777777" w:rsidR="00F90DBE" w:rsidRDefault="00F90DB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F90DBE" w14:paraId="72357E1C" w14:textId="77777777">
        <w:trPr>
          <w:divId w:val="75779338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B5E0D6A" w14:textId="77777777" w:rsidR="00F90DBE" w:rsidRDefault="00000000">
            <w:pPr>
              <w:divId w:val="1679235888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Stroke (assessed with: IBD)</w:t>
            </w:r>
          </w:p>
        </w:tc>
      </w:tr>
      <w:tr w:rsidR="00F90DBE" w14:paraId="42AA7332" w14:textId="77777777">
        <w:trPr>
          <w:divId w:val="75779338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33F9E0" w14:textId="77777777" w:rsidR="00F90DBE" w:rsidRDefault="00000000">
            <w:pPr>
              <w:jc w:val="center"/>
              <w:divId w:val="213675072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0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05CA09" w14:textId="77777777" w:rsidR="00F90DBE" w:rsidRDefault="00000000">
            <w:pPr>
              <w:jc w:val="center"/>
              <w:divId w:val="177544355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2495EF" w14:textId="77777777" w:rsidR="00F90DBE" w:rsidRDefault="00000000">
            <w:pPr>
              <w:jc w:val="center"/>
              <w:divId w:val="159443506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98C36D" w14:textId="77777777" w:rsidR="00F90DBE" w:rsidRDefault="00000000">
            <w:pPr>
              <w:jc w:val="center"/>
              <w:divId w:val="158021620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h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8DD8A8" w14:textId="77777777" w:rsidR="00F90DBE" w:rsidRDefault="00000000">
            <w:pPr>
              <w:jc w:val="center"/>
              <w:divId w:val="11383971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o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BD7760" w14:textId="77777777" w:rsidR="00F90DBE" w:rsidRDefault="00000000">
            <w:pPr>
              <w:jc w:val="center"/>
              <w:divId w:val="1950772669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m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998F9E" w14:textId="77777777" w:rsidR="00F90DBE" w:rsidRDefault="00000000">
            <w:pPr>
              <w:jc w:val="center"/>
              <w:divId w:val="31060209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all plausible residual confounding would suggest spurious effect, while no effect was 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27700D" w14:textId="77777777" w:rsidR="00F90DBE" w:rsidRDefault="00F90DB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02596C" w14:textId="77777777" w:rsidR="00F90DBE" w:rsidRDefault="00F90D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2D4EA4" w14:textId="77777777" w:rsidR="00F90DBE" w:rsidRDefault="00000000">
            <w:pPr>
              <w:jc w:val="center"/>
              <w:divId w:val="783622395"/>
              <w:rPr>
                <w:rFonts w:ascii="Arial Narrow" w:eastAsia="宋体" w:hAnsi="Arial Narrow" w:cs="宋体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17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1.06 to 1.3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2EAB37" w14:textId="77777777" w:rsidR="00F90DBE" w:rsidRDefault="00000000">
            <w:pPr>
              <w:jc w:val="center"/>
              <w:divId w:val="162503983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 fewer to 1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6B3B50" w14:textId="77777777" w:rsidR="00F90DBE" w:rsidRDefault="00000000">
            <w:pPr>
              <w:jc w:val="center"/>
              <w:divId w:val="210483363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 w:val="21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h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m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o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CF6034" w14:textId="77777777" w:rsidR="00F90DBE" w:rsidRDefault="00F90DB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F90DBE" w14:paraId="73DD0848" w14:textId="77777777">
        <w:trPr>
          <w:divId w:val="75779338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01229DF" w14:textId="77777777" w:rsidR="00F90DBE" w:rsidRDefault="00000000">
            <w:pPr>
              <w:divId w:val="789326398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Stroke (assessed with: CD)</w:t>
            </w:r>
          </w:p>
        </w:tc>
      </w:tr>
      <w:tr w:rsidR="00F90DBE" w14:paraId="2678ECC2" w14:textId="77777777">
        <w:trPr>
          <w:divId w:val="75779338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939BCF" w14:textId="77777777" w:rsidR="00F90DBE" w:rsidRDefault="00000000">
            <w:pPr>
              <w:jc w:val="center"/>
              <w:divId w:val="80153377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CD0C2C" w14:textId="77777777" w:rsidR="00F90DBE" w:rsidRDefault="00000000">
            <w:pPr>
              <w:jc w:val="center"/>
              <w:divId w:val="96161937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58C1C3" w14:textId="77777777" w:rsidR="00F90DBE" w:rsidRDefault="00000000">
            <w:pPr>
              <w:jc w:val="center"/>
              <w:divId w:val="176529971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0E29A7" w14:textId="77777777" w:rsidR="00F90DBE" w:rsidRDefault="00000000">
            <w:pPr>
              <w:jc w:val="center"/>
              <w:divId w:val="207291936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609255" w14:textId="77777777" w:rsidR="00F90DBE" w:rsidRDefault="00000000">
            <w:pPr>
              <w:jc w:val="center"/>
              <w:divId w:val="281690732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p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DA963A" w14:textId="77777777" w:rsidR="00F90DBE" w:rsidRDefault="00000000">
            <w:pPr>
              <w:jc w:val="center"/>
              <w:divId w:val="1306277406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C216A0" w14:textId="77777777" w:rsidR="00F90DBE" w:rsidRDefault="00000000">
            <w:pPr>
              <w:jc w:val="center"/>
              <w:divId w:val="65052058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all plausible residual confounding would suggest spurious effect, while no effect was 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EAACCC" w14:textId="77777777" w:rsidR="00F90DBE" w:rsidRDefault="00F90DB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F4028D" w14:textId="77777777" w:rsidR="00F90DBE" w:rsidRDefault="00F90D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129909" w14:textId="77777777" w:rsidR="00F90DBE" w:rsidRDefault="00000000">
            <w:pPr>
              <w:jc w:val="center"/>
              <w:divId w:val="337124939"/>
              <w:rPr>
                <w:rFonts w:ascii="Arial Narrow" w:eastAsia="宋体" w:hAnsi="Arial Narrow" w:cs="宋体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39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99 to 1.9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85E8DB" w14:textId="77777777" w:rsidR="00F90DBE" w:rsidRDefault="00000000">
            <w:pPr>
              <w:jc w:val="center"/>
              <w:divId w:val="92137207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 fewer to 1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42D354" w14:textId="77777777" w:rsidR="00F90DBE" w:rsidRDefault="00000000">
            <w:pPr>
              <w:jc w:val="center"/>
              <w:divId w:val="119481046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 w:val="21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p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B21915" w14:textId="77777777" w:rsidR="00F90DBE" w:rsidRDefault="00F90DB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F90DBE" w14:paraId="3EC2FD0B" w14:textId="77777777">
        <w:trPr>
          <w:divId w:val="75779338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81F95D0" w14:textId="77777777" w:rsidR="00F90DBE" w:rsidRDefault="00000000">
            <w:pPr>
              <w:divId w:val="383600888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Stroke (assessed with: UC)</w:t>
            </w:r>
          </w:p>
        </w:tc>
      </w:tr>
      <w:tr w:rsidR="00F90DBE" w14:paraId="245B785A" w14:textId="77777777">
        <w:trPr>
          <w:divId w:val="75779338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72567A" w14:textId="77777777" w:rsidR="00F90DBE" w:rsidRDefault="00000000">
            <w:pPr>
              <w:jc w:val="center"/>
              <w:divId w:val="165055315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6C6B1A" w14:textId="77777777" w:rsidR="00F90DBE" w:rsidRDefault="00000000">
            <w:pPr>
              <w:jc w:val="center"/>
              <w:divId w:val="169838609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5583AF" w14:textId="77777777" w:rsidR="00F90DBE" w:rsidRDefault="00000000">
            <w:pPr>
              <w:jc w:val="center"/>
              <w:divId w:val="34440775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A9B61A" w14:textId="77777777" w:rsidR="00F90DBE" w:rsidRDefault="00000000">
            <w:pPr>
              <w:jc w:val="center"/>
              <w:divId w:val="2459713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h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BBE201" w14:textId="77777777" w:rsidR="00F90DBE" w:rsidRDefault="00000000">
            <w:pPr>
              <w:jc w:val="center"/>
              <w:divId w:val="1303123199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q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DA230A" w14:textId="77777777" w:rsidR="00F90DBE" w:rsidRDefault="00000000">
            <w:pPr>
              <w:jc w:val="center"/>
              <w:divId w:val="20009581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7F3F61" w14:textId="77777777" w:rsidR="00F90DBE" w:rsidRDefault="00000000">
            <w:pPr>
              <w:jc w:val="center"/>
              <w:divId w:val="18995452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all plausible residual confounding would suggest spurious effect, while no effect was 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AF32BF" w14:textId="77777777" w:rsidR="00F90DBE" w:rsidRDefault="00F90DB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3AA04E" w14:textId="77777777" w:rsidR="00F90DBE" w:rsidRDefault="00F90D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249EC9" w14:textId="77777777" w:rsidR="00F90DBE" w:rsidRDefault="00000000">
            <w:pPr>
              <w:jc w:val="center"/>
              <w:divId w:val="1892186025"/>
              <w:rPr>
                <w:rFonts w:ascii="Arial Narrow" w:eastAsia="宋体" w:hAnsi="Arial Narrow" w:cs="宋体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12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1.03 to 1.2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EC65AD" w14:textId="77777777" w:rsidR="00F90DBE" w:rsidRDefault="00000000">
            <w:pPr>
              <w:jc w:val="center"/>
              <w:divId w:val="96843906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 fewer to 1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0583D3" w14:textId="77777777" w:rsidR="00F90DBE" w:rsidRDefault="00000000">
            <w:pPr>
              <w:jc w:val="center"/>
              <w:divId w:val="193176773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 w:val="21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h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q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9F17A8" w14:textId="77777777" w:rsidR="00F90DBE" w:rsidRDefault="00F90DB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F90DBE" w14:paraId="73BB1F29" w14:textId="77777777">
        <w:trPr>
          <w:divId w:val="75779338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424D2E2" w14:textId="77777777" w:rsidR="00F90DBE" w:rsidRDefault="00000000">
            <w:pPr>
              <w:divId w:val="584727989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Stroke (assessed with: IBD-U)</w:t>
            </w:r>
          </w:p>
        </w:tc>
      </w:tr>
      <w:tr w:rsidR="00F90DBE" w14:paraId="03026669" w14:textId="77777777">
        <w:trPr>
          <w:divId w:val="75779338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A759C8" w14:textId="77777777" w:rsidR="00F90DBE" w:rsidRDefault="00000000">
            <w:pPr>
              <w:jc w:val="center"/>
              <w:divId w:val="180978244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2C5174" w14:textId="77777777" w:rsidR="00F90DBE" w:rsidRDefault="00000000">
            <w:pPr>
              <w:jc w:val="center"/>
              <w:divId w:val="116878740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3DBC77" w14:textId="77777777" w:rsidR="00F90DBE" w:rsidRDefault="00000000">
            <w:pPr>
              <w:jc w:val="center"/>
              <w:divId w:val="100332042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73D54E" w14:textId="77777777" w:rsidR="00F90DBE" w:rsidRDefault="00000000">
            <w:pPr>
              <w:jc w:val="center"/>
              <w:divId w:val="214338380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CAF465" w14:textId="77777777" w:rsidR="00F90DBE" w:rsidRDefault="00000000">
            <w:pPr>
              <w:jc w:val="center"/>
              <w:divId w:val="1815288946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r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0E7F1C" w14:textId="77777777" w:rsidR="00F90DBE" w:rsidRDefault="00000000">
            <w:pPr>
              <w:jc w:val="center"/>
              <w:divId w:val="1605729979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2F4CC3" w14:textId="77777777" w:rsidR="00F90DBE" w:rsidRDefault="00000000">
            <w:pPr>
              <w:jc w:val="center"/>
              <w:divId w:val="196307009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A0846B" w14:textId="77777777" w:rsidR="00F90DBE" w:rsidRDefault="00F90DB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04E3D3" w14:textId="77777777" w:rsidR="00F90DBE" w:rsidRDefault="00F90D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A4F629" w14:textId="77777777" w:rsidR="00F90DBE" w:rsidRDefault="00000000">
            <w:pPr>
              <w:jc w:val="center"/>
              <w:divId w:val="1660108173"/>
              <w:rPr>
                <w:rFonts w:ascii="Arial Narrow" w:eastAsia="宋体" w:hAnsi="Arial Narrow" w:cs="宋体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41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1.06 to 1.8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845AF0" w14:textId="77777777" w:rsidR="00F90DBE" w:rsidRDefault="00000000">
            <w:pPr>
              <w:jc w:val="center"/>
              <w:divId w:val="178660914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 fewer to 1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A16D13" w14:textId="77777777" w:rsidR="00F90DBE" w:rsidRDefault="00000000">
            <w:pPr>
              <w:jc w:val="center"/>
              <w:divId w:val="121623246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 w:val="21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r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E23B1B" w14:textId="77777777" w:rsidR="00F90DBE" w:rsidRDefault="00F90DB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</w:tbl>
    <w:p w14:paraId="0E1F7754" w14:textId="77777777" w:rsidR="00F90DBE" w:rsidRDefault="00000000">
      <w:pPr>
        <w:pStyle w:val="a3"/>
        <w:spacing w:line="140" w:lineRule="atLeast"/>
        <w:divId w:val="757793387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p w14:paraId="6831994C" w14:textId="77777777" w:rsidR="00F90DBE" w:rsidRDefault="00000000">
      <w:pPr>
        <w:pStyle w:val="4"/>
        <w:spacing w:line="140" w:lineRule="atLeast"/>
        <w:rPr>
          <w:rFonts w:ascii="Arial Narrow" w:hAnsi="Arial Narrow"/>
          <w:color w:val="000000"/>
          <w:lang w:val="en"/>
        </w:rPr>
      </w:pPr>
      <w:r>
        <w:rPr>
          <w:rFonts w:ascii="Arial Narrow" w:hAnsi="Arial Narrow"/>
          <w:color w:val="000000"/>
          <w:lang w:val="en"/>
        </w:rPr>
        <w:t>Explanations</w:t>
      </w:r>
    </w:p>
    <w:p w14:paraId="51D2E9E6" w14:textId="77777777" w:rsidR="00F90DBE" w:rsidRDefault="00000000">
      <w:pPr>
        <w:spacing w:line="140" w:lineRule="atLeast"/>
        <w:divId w:val="1186090989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lastRenderedPageBreak/>
        <w:t xml:space="preserve">a. the publication bias cannot be ignored </w:t>
      </w:r>
    </w:p>
    <w:p w14:paraId="23640EF9" w14:textId="77777777" w:rsidR="00F90DBE" w:rsidRDefault="00000000">
      <w:pPr>
        <w:spacing w:line="140" w:lineRule="atLeast"/>
        <w:divId w:val="1347168962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b. The cohort study cannot tell the causal relationship but give the possible association between IBD and CVD risk</w:t>
      </w:r>
    </w:p>
    <w:p w14:paraId="509F27F2" w14:textId="77777777" w:rsidR="00F90DBE" w:rsidRDefault="00000000">
      <w:pPr>
        <w:spacing w:line="140" w:lineRule="atLeast"/>
        <w:divId w:val="1610743917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c. then population was not clearly defined.</w:t>
      </w:r>
    </w:p>
    <w:p w14:paraId="04CC3F51" w14:textId="77777777" w:rsidR="00F90DBE" w:rsidRDefault="00000000">
      <w:pPr>
        <w:spacing w:line="140" w:lineRule="atLeast"/>
        <w:divId w:val="1451362859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d. the publication bias existed</w:t>
      </w:r>
    </w:p>
    <w:p w14:paraId="2AA5B615" w14:textId="77777777" w:rsidR="00F90DBE" w:rsidRDefault="00000000">
      <w:pPr>
        <w:spacing w:line="140" w:lineRule="atLeast"/>
        <w:divId w:val="251403016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e. The cohort study cannot tell the causal relationship but give the possible association between CD and CVD risk</w:t>
      </w:r>
    </w:p>
    <w:p w14:paraId="32470B30" w14:textId="77777777" w:rsidR="00F90DBE" w:rsidRDefault="00000000">
      <w:pPr>
        <w:spacing w:line="140" w:lineRule="atLeast"/>
        <w:divId w:val="104693291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f. The cohort study cannot tell the causal relationship but give the possible association between UC and CVD risk</w:t>
      </w:r>
    </w:p>
    <w:p w14:paraId="6A84F5D2" w14:textId="77777777" w:rsidR="00F90DBE" w:rsidRDefault="00000000">
      <w:pPr>
        <w:spacing w:line="140" w:lineRule="atLeast"/>
        <w:divId w:val="1540585937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g. The cohort study cannot tell the causal relationship but give the possible association between IBD-U and CVD risk</w:t>
      </w:r>
    </w:p>
    <w:p w14:paraId="09D75AC6" w14:textId="77777777" w:rsidR="00F90DBE" w:rsidRDefault="00000000">
      <w:pPr>
        <w:spacing w:line="140" w:lineRule="atLeast"/>
        <w:divId w:val="1737975554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h. 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the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included studies showed the different </w:t>
      </w:r>
      <w:proofErr w:type="gramStart"/>
      <w:r>
        <w:rPr>
          <w:rFonts w:ascii="Arial Narrow" w:hAnsi="Arial Narrow"/>
          <w:color w:val="000000"/>
          <w:sz w:val="14"/>
          <w:szCs w:val="14"/>
          <w:lang w:val="en"/>
        </w:rPr>
        <w:t>effect</w:t>
      </w:r>
      <w:proofErr w:type="gramEnd"/>
    </w:p>
    <w:p w14:paraId="25C21D79" w14:textId="77777777" w:rsidR="00F90DBE" w:rsidRDefault="00000000">
      <w:pPr>
        <w:spacing w:line="140" w:lineRule="atLeast"/>
        <w:divId w:val="1613053255"/>
        <w:rPr>
          <w:rFonts w:ascii="Arial Narrow" w:hAnsi="Arial Narrow"/>
          <w:color w:val="000000"/>
          <w:sz w:val="14"/>
          <w:szCs w:val="14"/>
          <w:lang w:val="en"/>
        </w:rPr>
      </w:pP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i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>. The cohort study cannot tell the causal relationship but give the possible association between IBD and AMI risk</w:t>
      </w:r>
    </w:p>
    <w:p w14:paraId="22F15FA2" w14:textId="77777777" w:rsidR="00F90DBE" w:rsidRDefault="00000000">
      <w:pPr>
        <w:spacing w:line="140" w:lineRule="atLeast"/>
        <w:divId w:val="201052252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j. The cohort study cannot tell the causal relationship but give the possible association between CD and AMI risk</w:t>
      </w:r>
    </w:p>
    <w:p w14:paraId="20EE97EE" w14:textId="77777777" w:rsidR="00F90DBE" w:rsidRDefault="00000000">
      <w:pPr>
        <w:spacing w:line="140" w:lineRule="atLeast"/>
        <w:divId w:val="470635932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k. The cohort study cannot tell the causal relationship but give the possible association between UC and AMI risk</w:t>
      </w:r>
    </w:p>
    <w:p w14:paraId="7C474346" w14:textId="77777777" w:rsidR="00F90DBE" w:rsidRDefault="00000000">
      <w:pPr>
        <w:spacing w:line="140" w:lineRule="atLeast"/>
        <w:divId w:val="1846356667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l. The cohort study cannot tell the causal relationship but give the possible association between UC and AMI risk</w:t>
      </w:r>
    </w:p>
    <w:p w14:paraId="54ECCF03" w14:textId="77777777" w:rsidR="00F90DBE" w:rsidRDefault="00000000">
      <w:pPr>
        <w:spacing w:line="140" w:lineRule="atLeast"/>
        <w:divId w:val="1721709904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m. the results were not consistent</w:t>
      </w:r>
    </w:p>
    <w:p w14:paraId="1BCE863A" w14:textId="77777777" w:rsidR="00F90DBE" w:rsidRDefault="00000000">
      <w:pPr>
        <w:spacing w:line="140" w:lineRule="atLeast"/>
        <w:divId w:val="1282154574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n. The cohort study cannot tell the causal relationship but give the possible association between IBD-U and AMI risk</w:t>
      </w:r>
    </w:p>
    <w:p w14:paraId="5D001445" w14:textId="77777777" w:rsidR="00F90DBE" w:rsidRDefault="00000000">
      <w:pPr>
        <w:spacing w:line="140" w:lineRule="atLeast"/>
        <w:divId w:val="1808890959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o. The cohort study cannot tell the causal relationship but give the possible association between IBD and stroke risk</w:t>
      </w:r>
    </w:p>
    <w:p w14:paraId="6716738E" w14:textId="77777777" w:rsidR="00F90DBE" w:rsidRDefault="00000000">
      <w:pPr>
        <w:spacing w:line="140" w:lineRule="atLeast"/>
        <w:divId w:val="334767578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p. The cohort study cannot tell the causal relationship but give the possible association between CD and stroke risk</w:t>
      </w:r>
    </w:p>
    <w:p w14:paraId="635BFC47" w14:textId="77777777" w:rsidR="00F90DBE" w:rsidRDefault="00000000">
      <w:pPr>
        <w:spacing w:line="140" w:lineRule="atLeast"/>
        <w:divId w:val="729771444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q. The cohort study cannot tell the causal relationship but give the possible association between UC and stroke risk</w:t>
      </w:r>
    </w:p>
    <w:p w14:paraId="5AEA2CFF" w14:textId="77777777" w:rsidR="00134CCE" w:rsidRDefault="00000000">
      <w:pPr>
        <w:spacing w:line="140" w:lineRule="atLeast"/>
        <w:divId w:val="809977774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r. The cohort study cannot tell the causal relationship but </w:t>
      </w:r>
      <w:proofErr w:type="gramStart"/>
      <w:r>
        <w:rPr>
          <w:rFonts w:ascii="Arial Narrow" w:hAnsi="Arial Narrow"/>
          <w:color w:val="000000"/>
          <w:sz w:val="14"/>
          <w:szCs w:val="14"/>
          <w:lang w:val="en"/>
        </w:rPr>
        <w:t>give</w:t>
      </w:r>
      <w:proofErr w:type="gram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the possible association between IBD-U and stroke risk</w:t>
      </w:r>
    </w:p>
    <w:sectPr w:rsidR="00134CCE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8E86D0" w14:textId="77777777" w:rsidR="0055123C" w:rsidRDefault="0055123C" w:rsidP="00457D1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21777CC" w14:textId="77777777" w:rsidR="0055123C" w:rsidRDefault="0055123C" w:rsidP="00457D1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5A6E5E" w14:textId="77777777" w:rsidR="0055123C" w:rsidRDefault="0055123C" w:rsidP="00457D1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6F6A939" w14:textId="77777777" w:rsidR="0055123C" w:rsidRDefault="0055123C" w:rsidP="00457D1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A4EB9"/>
    <w:rsid w:val="00134CCE"/>
    <w:rsid w:val="00457D1A"/>
    <w:rsid w:val="00487BF6"/>
    <w:rsid w:val="004C73D5"/>
    <w:rsid w:val="0055123C"/>
    <w:rsid w:val="007A4EB9"/>
    <w:rsid w:val="00CE4FFC"/>
    <w:rsid w:val="00F9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7FDB79"/>
  <w15:docId w15:val="{B497AC62-3DEB-4826-91E0-A2F4EFCAB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 w:line="240" w:lineRule="auto"/>
      <w:outlineLvl w:val="3"/>
    </w:pPr>
    <w:rPr>
      <w:rFonts w:ascii="宋体" w:eastAsia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</w:rPr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block">
    <w:name w:val="block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character" w:customStyle="1" w:styleId="comma">
    <w:name w:val="comma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  <w:style w:type="paragraph" w:styleId="a4">
    <w:name w:val="header"/>
    <w:basedOn w:val="a"/>
    <w:link w:val="a5"/>
    <w:uiPriority w:val="99"/>
    <w:unhideWhenUsed/>
    <w:rsid w:val="00457D1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57D1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57D1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57D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7793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09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1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66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197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859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599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534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0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6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2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92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9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1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1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1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8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11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83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2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3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7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5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94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1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2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09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4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4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5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2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9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8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0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9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75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7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9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8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7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6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9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68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52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1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65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52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7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3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77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54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0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16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66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6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9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5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49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16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30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37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1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77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7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3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06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1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5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2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1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06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4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49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2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23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90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2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9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5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1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2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1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73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3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01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46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3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06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0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8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8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9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35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9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53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09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23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75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4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3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1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77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60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2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03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83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2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3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1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9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1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9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7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2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2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1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37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1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0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5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2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60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43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76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2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8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8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2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8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2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7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0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6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60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23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294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09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6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74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6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40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8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05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52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63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5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0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5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9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76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7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7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82</Words>
  <Characters>4566</Characters>
  <Application>Microsoft Office Word</Application>
  <DocSecurity>0</DocSecurity>
  <Lines>326</Lines>
  <Paragraphs>209</Paragraphs>
  <ScaleCrop>false</ScaleCrop>
  <Company/>
  <LinksUpToDate>false</LinksUpToDate>
  <CharactersWithSpaces>5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ris Tai</cp:lastModifiedBy>
  <cp:revision>3</cp:revision>
  <dcterms:created xsi:type="dcterms:W3CDTF">2024-12-27T09:26:00Z</dcterms:created>
  <dcterms:modified xsi:type="dcterms:W3CDTF">2025-06-25T23:43:00Z</dcterms:modified>
</cp:coreProperties>
</file>